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52A25"/>
    <w:p w14:paraId="7EB505F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</w:rPr>
        <w:t>The Relationship between Serum Vitamins and Cognitive Impairment in the Elderly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4439"/>
        <w:gridCol w:w="1708"/>
      </w:tblGrid>
      <w:tr w14:paraId="2FB27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3C8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posures</w:t>
            </w:r>
          </w:p>
        </w:tc>
        <w:tc>
          <w:tcPr>
            <w:tcW w:w="360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3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</w:tr>
      <w:tr w14:paraId="7AAFD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DE92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2D77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68C4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E7DB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C63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tamin B1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43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9 (0.887-1.54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2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</w:tr>
      <w:tr w14:paraId="7CFCC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33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tamin D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36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1 (0.550-0.972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99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10C01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AFCC25">
            <w:pPr>
              <w:ind w:firstLine="180" w:firstLineChars="100"/>
              <w:jc w:val="left"/>
              <w:rPr>
                <w:rFonts w:ascii="Times New Roman" w:hAnsi="Times New Roman" w:eastAsia="楷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olic acid</w:t>
            </w:r>
          </w:p>
        </w:tc>
        <w:tc>
          <w:tcPr>
            <w:tcW w:w="2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954B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7 (0.594-1.043)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69F9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</w:tbl>
    <w:p w14:paraId="7355736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楷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楷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Note: Due to the skewed distribution of serum vitamins, the above analysis performed a logarithmic transformation on all vitamin levels.</w:t>
      </w:r>
    </w:p>
    <w:p w14:paraId="1690DD92">
      <w:pPr>
        <w:widowControl w:val="0"/>
        <w:numPr>
          <w:ilvl w:val="0"/>
          <w:numId w:val="0"/>
        </w:numPr>
        <w:jc w:val="both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楷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Adjusted model: Adjusted for gender, age, BMI, smoking, drinking, education level, hypertension, diabetes, physical activity, total cholesterol, high-density lipoprotein cholesterol, depression, and sleep disorders.</w:t>
      </w:r>
    </w:p>
    <w:p w14:paraId="5A381412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F97AF5"/>
    <w:rsid w:val="66E34A08"/>
    <w:rsid w:val="723E1803"/>
    <w:rsid w:val="733E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79</Characters>
  <Lines>0</Lines>
  <Paragraphs>0</Paragraphs>
  <TotalTime>0</TotalTime>
  <ScaleCrop>false</ScaleCrop>
  <LinksUpToDate>false</LinksUpToDate>
  <CharactersWithSpaces>2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3:55:00Z</dcterms:created>
  <dc:creator>DELL</dc:creator>
  <cp:lastModifiedBy>土豆羊</cp:lastModifiedBy>
  <dcterms:modified xsi:type="dcterms:W3CDTF">2025-11-07T08:3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WJmNTAxYTA0NTllZTU0OWY5NWY0MWNlMzBjNGU2OTYiLCJ1c2VySWQiOiI0ODYwMDk2MzIifQ==</vt:lpwstr>
  </property>
  <property fmtid="{D5CDD505-2E9C-101B-9397-08002B2CF9AE}" pid="4" name="ICV">
    <vt:lpwstr>9BC7E4E21F234760AEFA83CB62BC77B1_13</vt:lpwstr>
  </property>
</Properties>
</file>